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305DE" w14:textId="70FAFCED" w:rsidR="00465250" w:rsidRDefault="00515B54" w:rsidP="00A9405F">
      <w:bookmarkStart w:id="0" w:name="_GoBack"/>
      <w:bookmarkEnd w:id="0"/>
      <w:r>
        <w:t xml:space="preserve">S2 </w:t>
      </w:r>
      <w:r w:rsidR="00A9405F">
        <w:t>Table</w:t>
      </w:r>
      <w:r>
        <w:t>.</w:t>
      </w:r>
      <w:r w:rsidR="00A9405F">
        <w:t xml:space="preserve"> </w:t>
      </w:r>
      <w:bookmarkStart w:id="1" w:name="_Hlk5299383"/>
      <w:r w:rsidR="00CC498D">
        <w:t xml:space="preserve">DREB </w:t>
      </w:r>
      <w:r w:rsidR="00A9405F">
        <w:t>proteins used in the construction of the phylogenetic tree and their accession numbers</w:t>
      </w:r>
    </w:p>
    <w:bookmarkEnd w:id="1"/>
    <w:p w14:paraId="5A152A7B" w14:textId="790B9456" w:rsidR="00A9405F" w:rsidRDefault="00A9405F" w:rsidP="00A9405F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57"/>
        <w:gridCol w:w="2767"/>
        <w:gridCol w:w="2772"/>
      </w:tblGrid>
      <w:tr w:rsidR="00A9405F" w14:paraId="63D107CF" w14:textId="77777777" w:rsidTr="00A12A4C">
        <w:tc>
          <w:tcPr>
            <w:tcW w:w="2757" w:type="dxa"/>
          </w:tcPr>
          <w:p w14:paraId="3B0DDE0D" w14:textId="602FED80" w:rsidR="00A9405F" w:rsidRPr="00DD20DB" w:rsidRDefault="00A9405F" w:rsidP="00A94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2767" w:type="dxa"/>
          </w:tcPr>
          <w:p w14:paraId="1E0C6D2B" w14:textId="674D72BA" w:rsidR="00A9405F" w:rsidRPr="00DD20DB" w:rsidRDefault="00A9405F" w:rsidP="00A94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 xml:space="preserve">DREB protein </w:t>
            </w:r>
          </w:p>
        </w:tc>
        <w:tc>
          <w:tcPr>
            <w:tcW w:w="2772" w:type="dxa"/>
          </w:tcPr>
          <w:p w14:paraId="5DC4D94B" w14:textId="715CC951" w:rsidR="00A9405F" w:rsidRPr="00DD20DB" w:rsidRDefault="00A9405F" w:rsidP="00A94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</w:tr>
      <w:tr w:rsidR="00515B54" w14:paraId="60784630" w14:textId="77777777" w:rsidTr="00A12A4C">
        <w:tc>
          <w:tcPr>
            <w:tcW w:w="2757" w:type="dxa"/>
          </w:tcPr>
          <w:p w14:paraId="5DAAE499" w14:textId="61832FFF" w:rsidR="00515B54" w:rsidRPr="00DD20DB" w:rsidRDefault="00515B54" w:rsidP="00515B54">
            <w:pPr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67" w:type="dxa"/>
          </w:tcPr>
          <w:p w14:paraId="00109E7F" w14:textId="00D52E32" w:rsidR="00515B54" w:rsidRPr="00DD20DB" w:rsidRDefault="00515B54" w:rsidP="00515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AtDREB1C</w:t>
            </w:r>
          </w:p>
        </w:tc>
        <w:tc>
          <w:tcPr>
            <w:tcW w:w="2772" w:type="dxa"/>
          </w:tcPr>
          <w:p w14:paraId="189D2A9B" w14:textId="0D59DE81" w:rsidR="00515B54" w:rsidRPr="00DD20DB" w:rsidRDefault="00515B54" w:rsidP="00515B54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AA33436</w:t>
            </w:r>
          </w:p>
        </w:tc>
      </w:tr>
      <w:tr w:rsidR="00515B54" w14:paraId="5F192D30" w14:textId="77777777" w:rsidTr="00A12A4C">
        <w:tc>
          <w:tcPr>
            <w:tcW w:w="2757" w:type="dxa"/>
          </w:tcPr>
          <w:p w14:paraId="652569D0" w14:textId="2B3D157B" w:rsidR="00515B54" w:rsidRPr="00DD20DB" w:rsidRDefault="00515B54" w:rsidP="00515B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67" w:type="dxa"/>
          </w:tcPr>
          <w:p w14:paraId="675933B1" w14:textId="5000B2B9" w:rsidR="00515B54" w:rsidRPr="00DD20DB" w:rsidRDefault="00515B54" w:rsidP="00515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AtDREB1B</w:t>
            </w:r>
          </w:p>
        </w:tc>
        <w:tc>
          <w:tcPr>
            <w:tcW w:w="2772" w:type="dxa"/>
          </w:tcPr>
          <w:p w14:paraId="6420F30D" w14:textId="21379FA9" w:rsidR="00515B54" w:rsidRPr="00DD20DB" w:rsidRDefault="00515B54" w:rsidP="00515B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AA33435</w:t>
            </w:r>
          </w:p>
        </w:tc>
      </w:tr>
      <w:tr w:rsidR="00515B54" w14:paraId="6F8BEF74" w14:textId="77777777" w:rsidTr="00A12A4C">
        <w:tc>
          <w:tcPr>
            <w:tcW w:w="2757" w:type="dxa"/>
          </w:tcPr>
          <w:p w14:paraId="63E760C1" w14:textId="67EAA864" w:rsidR="00515B54" w:rsidRPr="00DD20DB" w:rsidRDefault="00515B54" w:rsidP="00515B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67" w:type="dxa"/>
          </w:tcPr>
          <w:p w14:paraId="3E77AF8B" w14:textId="458A0EA7" w:rsidR="00515B54" w:rsidRPr="00DD20DB" w:rsidRDefault="00515B54" w:rsidP="00515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AtDREB1A</w:t>
            </w:r>
          </w:p>
        </w:tc>
        <w:tc>
          <w:tcPr>
            <w:tcW w:w="2772" w:type="dxa"/>
          </w:tcPr>
          <w:p w14:paraId="109642C3" w14:textId="0E0EB437" w:rsidR="00515B54" w:rsidRPr="00DD20DB" w:rsidRDefault="00515B54" w:rsidP="00515B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AA33434</w:t>
            </w:r>
          </w:p>
        </w:tc>
      </w:tr>
      <w:tr w:rsidR="00515B54" w14:paraId="2E7C90D8" w14:textId="77777777" w:rsidTr="00A12A4C">
        <w:tc>
          <w:tcPr>
            <w:tcW w:w="2757" w:type="dxa"/>
          </w:tcPr>
          <w:p w14:paraId="666E3351" w14:textId="77E1800A" w:rsidR="00515B54" w:rsidRPr="00DD20DB" w:rsidRDefault="00515B54" w:rsidP="00515B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67" w:type="dxa"/>
          </w:tcPr>
          <w:p w14:paraId="2CB3A622" w14:textId="310C6F99" w:rsidR="00515B54" w:rsidRPr="00DD20DB" w:rsidRDefault="00515B54" w:rsidP="00515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AtDREB2B</w:t>
            </w:r>
          </w:p>
        </w:tc>
        <w:tc>
          <w:tcPr>
            <w:tcW w:w="2772" w:type="dxa"/>
          </w:tcPr>
          <w:p w14:paraId="02F93BEC" w14:textId="46262C62" w:rsidR="00515B54" w:rsidRPr="00DD20DB" w:rsidRDefault="00515B54" w:rsidP="00515B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AA36706</w:t>
            </w:r>
          </w:p>
        </w:tc>
      </w:tr>
      <w:tr w:rsidR="00515B54" w14:paraId="5B4034E0" w14:textId="77777777" w:rsidTr="00A12A4C">
        <w:tc>
          <w:tcPr>
            <w:tcW w:w="2757" w:type="dxa"/>
          </w:tcPr>
          <w:p w14:paraId="7BCD8C94" w14:textId="21C667C4" w:rsidR="00515B54" w:rsidRPr="00DD20DB" w:rsidRDefault="00515B54" w:rsidP="00515B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67" w:type="dxa"/>
          </w:tcPr>
          <w:p w14:paraId="17970001" w14:textId="140C3E6C" w:rsidR="00515B54" w:rsidRPr="00DD20DB" w:rsidRDefault="00515B54" w:rsidP="00515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AtDREB2A</w:t>
            </w:r>
          </w:p>
        </w:tc>
        <w:tc>
          <w:tcPr>
            <w:tcW w:w="2772" w:type="dxa"/>
          </w:tcPr>
          <w:p w14:paraId="16E7F21E" w14:textId="4AD39A6A" w:rsidR="00515B54" w:rsidRPr="00DD20DB" w:rsidRDefault="00515B54" w:rsidP="00515B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AA36705</w:t>
            </w:r>
          </w:p>
        </w:tc>
      </w:tr>
      <w:tr w:rsidR="00515B54" w14:paraId="1E8932BD" w14:textId="77777777" w:rsidTr="00A12A4C">
        <w:tc>
          <w:tcPr>
            <w:tcW w:w="2757" w:type="dxa"/>
          </w:tcPr>
          <w:p w14:paraId="49395642" w14:textId="16F501C2" w:rsidR="00515B54" w:rsidRPr="00DD20DB" w:rsidRDefault="00515B54" w:rsidP="00515B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67" w:type="dxa"/>
          </w:tcPr>
          <w:p w14:paraId="37AEF67F" w14:textId="544F1575" w:rsidR="00515B54" w:rsidRPr="00DD20DB" w:rsidRDefault="00515B54" w:rsidP="00515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AtDREB2C</w:t>
            </w:r>
          </w:p>
        </w:tc>
        <w:tc>
          <w:tcPr>
            <w:tcW w:w="2772" w:type="dxa"/>
          </w:tcPr>
          <w:p w14:paraId="4E333BC7" w14:textId="38FA251D" w:rsidR="00515B54" w:rsidRPr="00DD20DB" w:rsidRDefault="00515B54" w:rsidP="00515B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P_565929</w:t>
            </w:r>
          </w:p>
        </w:tc>
      </w:tr>
      <w:tr w:rsidR="00515B54" w14:paraId="055724B1" w14:textId="77777777" w:rsidTr="00A12A4C">
        <w:tc>
          <w:tcPr>
            <w:tcW w:w="2757" w:type="dxa"/>
          </w:tcPr>
          <w:p w14:paraId="106C304A" w14:textId="51731BE9" w:rsidR="00515B54" w:rsidRPr="00DD20DB" w:rsidRDefault="00515B54" w:rsidP="00515B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67" w:type="dxa"/>
          </w:tcPr>
          <w:p w14:paraId="21854021" w14:textId="48029CC6" w:rsidR="00515B54" w:rsidRPr="00DD20DB" w:rsidRDefault="00515B54" w:rsidP="00515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AtABI4</w:t>
            </w:r>
          </w:p>
        </w:tc>
        <w:tc>
          <w:tcPr>
            <w:tcW w:w="2772" w:type="dxa"/>
          </w:tcPr>
          <w:p w14:paraId="0FFA0324" w14:textId="27453DAF" w:rsidR="00515B54" w:rsidRPr="00DD20DB" w:rsidRDefault="00515B54" w:rsidP="00515B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F040959</w:t>
            </w:r>
          </w:p>
        </w:tc>
      </w:tr>
      <w:tr w:rsidR="00515B54" w14:paraId="584A471F" w14:textId="77777777" w:rsidTr="00A12A4C">
        <w:tc>
          <w:tcPr>
            <w:tcW w:w="2757" w:type="dxa"/>
          </w:tcPr>
          <w:p w14:paraId="7B275F02" w14:textId="4026BDD4" w:rsidR="00515B54" w:rsidRPr="00DD20DB" w:rsidRDefault="00515B54" w:rsidP="00515B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67" w:type="dxa"/>
          </w:tcPr>
          <w:p w14:paraId="3074BF39" w14:textId="294D4EAD" w:rsidR="00515B54" w:rsidRPr="00DD20DB" w:rsidRDefault="00515B54" w:rsidP="00515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AtTINY</w:t>
            </w:r>
            <w:proofErr w:type="spellEnd"/>
          </w:p>
        </w:tc>
        <w:tc>
          <w:tcPr>
            <w:tcW w:w="2772" w:type="dxa"/>
          </w:tcPr>
          <w:p w14:paraId="09D8ABFA" w14:textId="15D00277" w:rsidR="00515B54" w:rsidRPr="00DD20DB" w:rsidRDefault="00515B54" w:rsidP="00515B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A64359</w:t>
            </w:r>
          </w:p>
        </w:tc>
      </w:tr>
      <w:tr w:rsidR="00515B54" w14:paraId="711CF0EA" w14:textId="77777777" w:rsidTr="00A12A4C">
        <w:tc>
          <w:tcPr>
            <w:tcW w:w="2757" w:type="dxa"/>
          </w:tcPr>
          <w:p w14:paraId="29F887E0" w14:textId="40951C5A" w:rsidR="00515B54" w:rsidRPr="00DD20DB" w:rsidRDefault="00515B54" w:rsidP="00515B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67" w:type="dxa"/>
          </w:tcPr>
          <w:p w14:paraId="3E8174F1" w14:textId="0BE20BAF" w:rsidR="00515B54" w:rsidRPr="00DD20DB" w:rsidRDefault="00515B54" w:rsidP="00515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AtRAP2.1</w:t>
            </w:r>
          </w:p>
        </w:tc>
        <w:tc>
          <w:tcPr>
            <w:tcW w:w="2772" w:type="dxa"/>
          </w:tcPr>
          <w:p w14:paraId="07700FDB" w14:textId="2E199C71" w:rsidR="00515B54" w:rsidRPr="00DD20DB" w:rsidRDefault="00515B54" w:rsidP="00515B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564496</w:t>
            </w:r>
          </w:p>
        </w:tc>
      </w:tr>
      <w:tr w:rsidR="00515B54" w14:paraId="7B941B98" w14:textId="77777777" w:rsidTr="00A12A4C">
        <w:tc>
          <w:tcPr>
            <w:tcW w:w="2757" w:type="dxa"/>
          </w:tcPr>
          <w:p w14:paraId="76FFCAC0" w14:textId="5FB01839" w:rsidR="00515B54" w:rsidRPr="00DD20DB" w:rsidRDefault="00515B54" w:rsidP="00515B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67" w:type="dxa"/>
          </w:tcPr>
          <w:p w14:paraId="4E121751" w14:textId="2A60B108" w:rsidR="00515B54" w:rsidRPr="00DD20DB" w:rsidRDefault="00515B54" w:rsidP="00515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AtRAP2.9</w:t>
            </w:r>
          </w:p>
        </w:tc>
        <w:tc>
          <w:tcPr>
            <w:tcW w:w="2772" w:type="dxa"/>
          </w:tcPr>
          <w:p w14:paraId="27156A19" w14:textId="3B3F6199" w:rsidR="00515B54" w:rsidRPr="00DD20DB" w:rsidRDefault="00515B54" w:rsidP="00515B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O89368.1</w:t>
            </w:r>
          </w:p>
        </w:tc>
      </w:tr>
      <w:tr w:rsidR="00515B54" w14:paraId="1144EAED" w14:textId="77777777" w:rsidTr="00A12A4C">
        <w:tc>
          <w:tcPr>
            <w:tcW w:w="2757" w:type="dxa"/>
          </w:tcPr>
          <w:p w14:paraId="1352DC64" w14:textId="098FF883" w:rsidR="00515B54" w:rsidRPr="00DD20DB" w:rsidRDefault="00515B54" w:rsidP="00515B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67" w:type="dxa"/>
          </w:tcPr>
          <w:p w14:paraId="6CDD92BC" w14:textId="733D6977" w:rsidR="00515B54" w:rsidRPr="00DD20DB" w:rsidRDefault="00515B54" w:rsidP="00515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AtRAP2.10</w:t>
            </w:r>
          </w:p>
        </w:tc>
        <w:tc>
          <w:tcPr>
            <w:tcW w:w="2772" w:type="dxa"/>
          </w:tcPr>
          <w:p w14:paraId="0B532F29" w14:textId="1603FD0F" w:rsidR="00515B54" w:rsidRPr="00DD20DB" w:rsidRDefault="00515B54" w:rsidP="00515B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119854</w:t>
            </w:r>
          </w:p>
        </w:tc>
      </w:tr>
      <w:tr w:rsidR="00515B54" w14:paraId="213588D7" w14:textId="77777777" w:rsidTr="00A12A4C">
        <w:tc>
          <w:tcPr>
            <w:tcW w:w="2757" w:type="dxa"/>
          </w:tcPr>
          <w:p w14:paraId="34A3C1DD" w14:textId="6744C1AB" w:rsidR="00515B54" w:rsidRPr="00DD20DB" w:rsidRDefault="00515B54" w:rsidP="00515B54">
            <w:pPr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67" w:type="dxa"/>
          </w:tcPr>
          <w:p w14:paraId="09510E62" w14:textId="53C6A20C" w:rsidR="00515B54" w:rsidRPr="00DD20DB" w:rsidRDefault="00515B54" w:rsidP="00515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AtRAP2.4</w:t>
            </w:r>
          </w:p>
        </w:tc>
        <w:tc>
          <w:tcPr>
            <w:tcW w:w="2772" w:type="dxa"/>
          </w:tcPr>
          <w:p w14:paraId="05A189F1" w14:textId="064399E7" w:rsidR="00515B54" w:rsidRPr="00DD20DB" w:rsidRDefault="00515B54" w:rsidP="00515B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</w:rPr>
              <w:t>AEE36065.1</w:t>
            </w:r>
          </w:p>
        </w:tc>
      </w:tr>
      <w:tr w:rsidR="00515B54" w14:paraId="4FE6A40B" w14:textId="77777777" w:rsidTr="00A12A4C">
        <w:tc>
          <w:tcPr>
            <w:tcW w:w="2757" w:type="dxa"/>
          </w:tcPr>
          <w:p w14:paraId="1BF52DF6" w14:textId="0896A257" w:rsidR="00515B54" w:rsidRPr="00DD20DB" w:rsidRDefault="00515B54" w:rsidP="00515B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2767" w:type="dxa"/>
          </w:tcPr>
          <w:p w14:paraId="27F1021F" w14:textId="0308397F" w:rsidR="00515B54" w:rsidRPr="00DD20DB" w:rsidRDefault="00515B54" w:rsidP="00515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OsDREB1F</w:t>
            </w:r>
          </w:p>
        </w:tc>
        <w:tc>
          <w:tcPr>
            <w:tcW w:w="2772" w:type="dxa"/>
          </w:tcPr>
          <w:p w14:paraId="63EB2B3D" w14:textId="521A26B8" w:rsidR="00515B54" w:rsidRPr="00DD20DB" w:rsidRDefault="00515B54" w:rsidP="00515B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AX23723</w:t>
            </w:r>
          </w:p>
        </w:tc>
      </w:tr>
      <w:tr w:rsidR="00A12A4C" w14:paraId="6B36946F" w14:textId="77777777" w:rsidTr="00A12A4C">
        <w:tc>
          <w:tcPr>
            <w:tcW w:w="2757" w:type="dxa"/>
          </w:tcPr>
          <w:p w14:paraId="0976D369" w14:textId="5232AF4D" w:rsidR="00A12A4C" w:rsidRPr="00DD20DB" w:rsidRDefault="00A12A4C" w:rsidP="00A12A4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2767" w:type="dxa"/>
          </w:tcPr>
          <w:p w14:paraId="2E991DAA" w14:textId="7D7BF53C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OsDREB1A</w:t>
            </w:r>
          </w:p>
        </w:tc>
        <w:tc>
          <w:tcPr>
            <w:tcW w:w="2772" w:type="dxa"/>
          </w:tcPr>
          <w:p w14:paraId="4313D747" w14:textId="177BFDF4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F300970</w:t>
            </w:r>
          </w:p>
        </w:tc>
      </w:tr>
      <w:tr w:rsidR="00A12A4C" w14:paraId="66E362D0" w14:textId="77777777" w:rsidTr="00A12A4C">
        <w:tc>
          <w:tcPr>
            <w:tcW w:w="2757" w:type="dxa"/>
          </w:tcPr>
          <w:p w14:paraId="1DEDD013" w14:textId="0ACA3690" w:rsidR="00A12A4C" w:rsidRPr="00DD20DB" w:rsidRDefault="00A12A4C" w:rsidP="00A12A4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2767" w:type="dxa"/>
          </w:tcPr>
          <w:p w14:paraId="475438A0" w14:textId="0A9BD947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OsDREB1B</w:t>
            </w:r>
          </w:p>
        </w:tc>
        <w:tc>
          <w:tcPr>
            <w:tcW w:w="2772" w:type="dxa"/>
          </w:tcPr>
          <w:p w14:paraId="050D3628" w14:textId="17EB3DA8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F300972</w:t>
            </w:r>
          </w:p>
        </w:tc>
      </w:tr>
      <w:tr w:rsidR="00A12A4C" w14:paraId="28A82DA9" w14:textId="77777777" w:rsidTr="00A12A4C">
        <w:tc>
          <w:tcPr>
            <w:tcW w:w="2757" w:type="dxa"/>
          </w:tcPr>
          <w:p w14:paraId="33D49089" w14:textId="1447AC96" w:rsidR="00A12A4C" w:rsidRPr="00DD20DB" w:rsidRDefault="00A12A4C" w:rsidP="00A12A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2767" w:type="dxa"/>
          </w:tcPr>
          <w:p w14:paraId="7CB99EF3" w14:textId="1CB4A088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OsDREB2B</w:t>
            </w:r>
          </w:p>
        </w:tc>
        <w:tc>
          <w:tcPr>
            <w:tcW w:w="2772" w:type="dxa"/>
          </w:tcPr>
          <w:p w14:paraId="7813BF8B" w14:textId="587F310F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5W6R4.2</w:t>
            </w:r>
          </w:p>
        </w:tc>
      </w:tr>
      <w:tr w:rsidR="00A12A4C" w14:paraId="230E6198" w14:textId="77777777" w:rsidTr="00A12A4C">
        <w:tc>
          <w:tcPr>
            <w:tcW w:w="2757" w:type="dxa"/>
          </w:tcPr>
          <w:p w14:paraId="56EC711A" w14:textId="281F2BAB" w:rsidR="00A12A4C" w:rsidRPr="00DD20DB" w:rsidRDefault="00A12A4C" w:rsidP="00A12A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2767" w:type="dxa"/>
          </w:tcPr>
          <w:p w14:paraId="47BBE1F0" w14:textId="4EDB12AA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OsDREB2A</w:t>
            </w:r>
          </w:p>
        </w:tc>
        <w:tc>
          <w:tcPr>
            <w:tcW w:w="2772" w:type="dxa"/>
          </w:tcPr>
          <w:p w14:paraId="0DD798D2" w14:textId="4567F1E7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F300971</w:t>
            </w:r>
          </w:p>
        </w:tc>
      </w:tr>
      <w:tr w:rsidR="00A12A4C" w14:paraId="037F3804" w14:textId="77777777" w:rsidTr="00A12A4C">
        <w:tc>
          <w:tcPr>
            <w:tcW w:w="2757" w:type="dxa"/>
          </w:tcPr>
          <w:p w14:paraId="79C2CB9F" w14:textId="24E28079" w:rsidR="00A12A4C" w:rsidRPr="00DD20DB" w:rsidRDefault="00A12A4C" w:rsidP="00A12A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2767" w:type="dxa"/>
          </w:tcPr>
          <w:p w14:paraId="410A96EF" w14:textId="2067761B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OsABI4</w:t>
            </w:r>
          </w:p>
        </w:tc>
        <w:tc>
          <w:tcPr>
            <w:tcW w:w="2772" w:type="dxa"/>
          </w:tcPr>
          <w:p w14:paraId="4E4D388C" w14:textId="3C2A9C9C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7J2Z1.1</w:t>
            </w:r>
          </w:p>
        </w:tc>
      </w:tr>
      <w:tr w:rsidR="00A12A4C" w14:paraId="46E2DA8E" w14:textId="77777777" w:rsidTr="00A12A4C">
        <w:tc>
          <w:tcPr>
            <w:tcW w:w="2757" w:type="dxa"/>
          </w:tcPr>
          <w:p w14:paraId="4294AD2C" w14:textId="4BCB7CC5" w:rsidR="00A12A4C" w:rsidRPr="00DD20DB" w:rsidRDefault="00A12A4C" w:rsidP="00A12A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2767" w:type="dxa"/>
          </w:tcPr>
          <w:p w14:paraId="5CC441E8" w14:textId="587E7AD7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OsRAP2.1</w:t>
            </w:r>
          </w:p>
        </w:tc>
        <w:tc>
          <w:tcPr>
            <w:tcW w:w="2772" w:type="dxa"/>
          </w:tcPr>
          <w:p w14:paraId="702141B6" w14:textId="073B6BD1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de-DE"/>
              </w:rPr>
              <w:t>XM_550356</w:t>
            </w:r>
          </w:p>
        </w:tc>
      </w:tr>
      <w:tr w:rsidR="00A12A4C" w14:paraId="0B5C14E1" w14:textId="77777777" w:rsidTr="00A12A4C">
        <w:tc>
          <w:tcPr>
            <w:tcW w:w="2757" w:type="dxa"/>
          </w:tcPr>
          <w:p w14:paraId="07E741BF" w14:textId="421E56F7" w:rsidR="00A12A4C" w:rsidRPr="00DD20DB" w:rsidRDefault="00A12A4C" w:rsidP="00A12A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2767" w:type="dxa"/>
          </w:tcPr>
          <w:p w14:paraId="4DD1ECCA" w14:textId="20FB0BFD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GmDREB2A-2</w:t>
            </w:r>
          </w:p>
        </w:tc>
        <w:tc>
          <w:tcPr>
            <w:tcW w:w="2772" w:type="dxa"/>
          </w:tcPr>
          <w:p w14:paraId="0975E843" w14:textId="5A079C9C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FU35563</w:t>
            </w:r>
          </w:p>
        </w:tc>
      </w:tr>
      <w:tr w:rsidR="00A12A4C" w14:paraId="5BB53E7E" w14:textId="77777777" w:rsidTr="00A12A4C">
        <w:tc>
          <w:tcPr>
            <w:tcW w:w="2757" w:type="dxa"/>
          </w:tcPr>
          <w:p w14:paraId="6699BA9A" w14:textId="32D809F8" w:rsidR="00A12A4C" w:rsidRPr="00DD20DB" w:rsidRDefault="00A12A4C" w:rsidP="00A12A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2767" w:type="dxa"/>
          </w:tcPr>
          <w:p w14:paraId="32988EFF" w14:textId="25034CD5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GmDREB1</w:t>
            </w:r>
          </w:p>
        </w:tc>
        <w:tc>
          <w:tcPr>
            <w:tcW w:w="2772" w:type="dxa"/>
          </w:tcPr>
          <w:p w14:paraId="21B29971" w14:textId="0AA743C6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AF514908</w:t>
            </w:r>
          </w:p>
        </w:tc>
      </w:tr>
      <w:tr w:rsidR="00A12A4C" w14:paraId="2D6C323B" w14:textId="77777777" w:rsidTr="00A12A4C">
        <w:tc>
          <w:tcPr>
            <w:tcW w:w="2757" w:type="dxa"/>
          </w:tcPr>
          <w:p w14:paraId="532B5BB0" w14:textId="4DDFC5D7" w:rsidR="00A12A4C" w:rsidRPr="00DD20DB" w:rsidRDefault="00A12A4C" w:rsidP="00A12A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2767" w:type="dxa"/>
          </w:tcPr>
          <w:p w14:paraId="416948B4" w14:textId="1CB5AAD0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GmDREB2</w:t>
            </w:r>
          </w:p>
        </w:tc>
        <w:tc>
          <w:tcPr>
            <w:tcW w:w="2772" w:type="dxa"/>
          </w:tcPr>
          <w:p w14:paraId="7F16EC17" w14:textId="0066C203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DQ208968</w:t>
            </w:r>
          </w:p>
        </w:tc>
      </w:tr>
      <w:tr w:rsidR="00A12A4C" w14:paraId="028B1388" w14:textId="77777777" w:rsidTr="00A12A4C">
        <w:tc>
          <w:tcPr>
            <w:tcW w:w="2757" w:type="dxa"/>
          </w:tcPr>
          <w:p w14:paraId="2ACFCF49" w14:textId="1BA278EF" w:rsidR="00A12A4C" w:rsidRPr="00DD20DB" w:rsidRDefault="00A12A4C" w:rsidP="00A12A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2767" w:type="dxa"/>
          </w:tcPr>
          <w:p w14:paraId="014FF2CC" w14:textId="43061A80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GmDREB3</w:t>
            </w:r>
          </w:p>
        </w:tc>
        <w:tc>
          <w:tcPr>
            <w:tcW w:w="2772" w:type="dxa"/>
          </w:tcPr>
          <w:p w14:paraId="73223653" w14:textId="5C338ABF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DQ208969</w:t>
            </w:r>
          </w:p>
        </w:tc>
      </w:tr>
      <w:tr w:rsidR="00A12A4C" w14:paraId="703667F9" w14:textId="77777777" w:rsidTr="00A12A4C">
        <w:tc>
          <w:tcPr>
            <w:tcW w:w="2757" w:type="dxa"/>
          </w:tcPr>
          <w:p w14:paraId="2C78ED59" w14:textId="71E84A88" w:rsidR="00A12A4C" w:rsidRPr="00DD20DB" w:rsidRDefault="00A12A4C" w:rsidP="00A12A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ea</w:t>
            </w:r>
            <w:proofErr w:type="spellEnd"/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mays</w:t>
            </w:r>
          </w:p>
        </w:tc>
        <w:tc>
          <w:tcPr>
            <w:tcW w:w="2767" w:type="dxa"/>
          </w:tcPr>
          <w:p w14:paraId="363637DE" w14:textId="54C19CCC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ZmABI4</w:t>
            </w:r>
          </w:p>
        </w:tc>
        <w:tc>
          <w:tcPr>
            <w:tcW w:w="2772" w:type="dxa"/>
          </w:tcPr>
          <w:p w14:paraId="590A0388" w14:textId="66E0FEF8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de-DE"/>
              </w:rPr>
              <w:t>AY125490</w:t>
            </w:r>
          </w:p>
        </w:tc>
      </w:tr>
      <w:tr w:rsidR="00A12A4C" w14:paraId="695BA602" w14:textId="77777777" w:rsidTr="00A12A4C">
        <w:tc>
          <w:tcPr>
            <w:tcW w:w="2757" w:type="dxa"/>
          </w:tcPr>
          <w:p w14:paraId="723FA70D" w14:textId="3BAFE052" w:rsidR="00A12A4C" w:rsidRPr="00DD20DB" w:rsidRDefault="00A12A4C" w:rsidP="00A12A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ea</w:t>
            </w:r>
            <w:proofErr w:type="spellEnd"/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mays</w:t>
            </w:r>
          </w:p>
        </w:tc>
        <w:tc>
          <w:tcPr>
            <w:tcW w:w="2767" w:type="dxa"/>
          </w:tcPr>
          <w:p w14:paraId="0EF897A2" w14:textId="653D86B3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ZmDBF1</w:t>
            </w:r>
          </w:p>
        </w:tc>
        <w:tc>
          <w:tcPr>
            <w:tcW w:w="2772" w:type="dxa"/>
          </w:tcPr>
          <w:p w14:paraId="71DDE9B5" w14:textId="046563DD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val="de-DE"/>
              </w:rPr>
              <w:t>AF493800</w:t>
            </w:r>
          </w:p>
        </w:tc>
      </w:tr>
      <w:tr w:rsidR="00A12A4C" w14:paraId="76C19A77" w14:textId="77777777" w:rsidTr="00A12A4C">
        <w:tc>
          <w:tcPr>
            <w:tcW w:w="2757" w:type="dxa"/>
          </w:tcPr>
          <w:p w14:paraId="7BFC923C" w14:textId="26B999C5" w:rsidR="00A12A4C" w:rsidRPr="00DD20DB" w:rsidRDefault="00A12A4C" w:rsidP="00A12A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ea</w:t>
            </w:r>
            <w:proofErr w:type="spellEnd"/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mays</w:t>
            </w:r>
          </w:p>
        </w:tc>
        <w:tc>
          <w:tcPr>
            <w:tcW w:w="2767" w:type="dxa"/>
          </w:tcPr>
          <w:p w14:paraId="2382FD23" w14:textId="79EFE50E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ZmDBF2</w:t>
            </w:r>
          </w:p>
        </w:tc>
        <w:tc>
          <w:tcPr>
            <w:tcW w:w="2772" w:type="dxa"/>
          </w:tcPr>
          <w:p w14:paraId="7335EC92" w14:textId="3DB3987D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F493799</w:t>
            </w:r>
          </w:p>
        </w:tc>
      </w:tr>
      <w:tr w:rsidR="00A12A4C" w14:paraId="12A349A4" w14:textId="77777777" w:rsidTr="00A12A4C">
        <w:tc>
          <w:tcPr>
            <w:tcW w:w="2757" w:type="dxa"/>
          </w:tcPr>
          <w:p w14:paraId="2EB189A3" w14:textId="2AFC2C5B" w:rsidR="00A12A4C" w:rsidRPr="00DD20DB" w:rsidRDefault="00A12A4C" w:rsidP="00A12A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Solanum tuberosum</w:t>
            </w:r>
          </w:p>
        </w:tc>
        <w:tc>
          <w:tcPr>
            <w:tcW w:w="2767" w:type="dxa"/>
          </w:tcPr>
          <w:p w14:paraId="6BF9F905" w14:textId="13049EE3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StDREB1</w:t>
            </w:r>
          </w:p>
        </w:tc>
        <w:tc>
          <w:tcPr>
            <w:tcW w:w="2772" w:type="dxa"/>
          </w:tcPr>
          <w:p w14:paraId="6FD3279B" w14:textId="4F86C515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JN125862</w:t>
            </w:r>
          </w:p>
        </w:tc>
      </w:tr>
      <w:tr w:rsidR="00A12A4C" w14:paraId="31053E96" w14:textId="77777777" w:rsidTr="00A12A4C">
        <w:tc>
          <w:tcPr>
            <w:tcW w:w="2757" w:type="dxa"/>
          </w:tcPr>
          <w:p w14:paraId="1D4CD473" w14:textId="191FE8E3" w:rsidR="00A12A4C" w:rsidRPr="00DD20DB" w:rsidRDefault="00A12A4C" w:rsidP="00A12A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Solanum tuberosum</w:t>
            </w:r>
          </w:p>
        </w:tc>
        <w:tc>
          <w:tcPr>
            <w:tcW w:w="2767" w:type="dxa"/>
          </w:tcPr>
          <w:p w14:paraId="277EF846" w14:textId="7836051C" w:rsidR="00A12A4C" w:rsidRPr="00DD20DB" w:rsidRDefault="00A12A4C" w:rsidP="00A12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StDREB2</w:t>
            </w:r>
          </w:p>
        </w:tc>
        <w:tc>
          <w:tcPr>
            <w:tcW w:w="2772" w:type="dxa"/>
          </w:tcPr>
          <w:p w14:paraId="4D076D9F" w14:textId="4B6EE94C" w:rsidR="00A12A4C" w:rsidRPr="00DD20DB" w:rsidRDefault="00A12A4C" w:rsidP="00A12A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JN125858</w:t>
            </w:r>
          </w:p>
        </w:tc>
      </w:tr>
      <w:tr w:rsidR="00DD20DB" w14:paraId="3FDF6193" w14:textId="77777777" w:rsidTr="00A12A4C">
        <w:tc>
          <w:tcPr>
            <w:tcW w:w="2757" w:type="dxa"/>
          </w:tcPr>
          <w:p w14:paraId="541750A7" w14:textId="2221AFF7" w:rsidR="00DD20DB" w:rsidRPr="00DD20DB" w:rsidRDefault="00DD20DB" w:rsidP="00DD20DB">
            <w:pPr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Gossypium </w:t>
            </w:r>
            <w:proofErr w:type="spellStart"/>
            <w:r w:rsidRPr="00DD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rsutum</w:t>
            </w:r>
            <w:proofErr w:type="spellEnd"/>
          </w:p>
        </w:tc>
        <w:tc>
          <w:tcPr>
            <w:tcW w:w="2767" w:type="dxa"/>
          </w:tcPr>
          <w:p w14:paraId="1D7DF84D" w14:textId="01686170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GhDREB1L</w:t>
            </w:r>
          </w:p>
        </w:tc>
        <w:tc>
          <w:tcPr>
            <w:tcW w:w="2772" w:type="dxa"/>
          </w:tcPr>
          <w:p w14:paraId="04AB6F74" w14:textId="1C6EBCD6" w:rsidR="00DD20DB" w:rsidRPr="00DD20DB" w:rsidRDefault="00DD20DB" w:rsidP="00DD20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65473.1</w:t>
            </w:r>
          </w:p>
        </w:tc>
      </w:tr>
      <w:tr w:rsidR="00DD20DB" w14:paraId="1010E3F2" w14:textId="77777777" w:rsidTr="00A12A4C">
        <w:tc>
          <w:tcPr>
            <w:tcW w:w="2757" w:type="dxa"/>
          </w:tcPr>
          <w:p w14:paraId="313EC175" w14:textId="48674398" w:rsidR="00DD20DB" w:rsidRPr="00DD20DB" w:rsidRDefault="00DD20DB" w:rsidP="00DD20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 xml:space="preserve">Gossypium </w:t>
            </w:r>
            <w:proofErr w:type="spellStart"/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hirsutum</w:t>
            </w:r>
            <w:proofErr w:type="spellEnd"/>
          </w:p>
        </w:tc>
        <w:tc>
          <w:tcPr>
            <w:tcW w:w="2767" w:type="dxa"/>
          </w:tcPr>
          <w:p w14:paraId="4F906B7C" w14:textId="7E4F1818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GhDBP1</w:t>
            </w:r>
          </w:p>
        </w:tc>
        <w:tc>
          <w:tcPr>
            <w:tcW w:w="2772" w:type="dxa"/>
          </w:tcPr>
          <w:p w14:paraId="727866E9" w14:textId="55E3CCED" w:rsidR="00DD20DB" w:rsidRPr="00DD20DB" w:rsidRDefault="00DD20DB" w:rsidP="00DD20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AY174160</w:t>
            </w:r>
          </w:p>
        </w:tc>
      </w:tr>
      <w:tr w:rsidR="00DD20DB" w14:paraId="38A9CEA6" w14:textId="77777777" w:rsidTr="00A12A4C">
        <w:tc>
          <w:tcPr>
            <w:tcW w:w="2757" w:type="dxa"/>
          </w:tcPr>
          <w:p w14:paraId="73057295" w14:textId="7447F94E" w:rsidR="00DD20DB" w:rsidRPr="00DD20DB" w:rsidRDefault="00DD20DB" w:rsidP="00DD20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 xml:space="preserve">Gossypium </w:t>
            </w:r>
            <w:proofErr w:type="spellStart"/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hirsutum</w:t>
            </w:r>
            <w:proofErr w:type="spellEnd"/>
          </w:p>
        </w:tc>
        <w:tc>
          <w:tcPr>
            <w:tcW w:w="2767" w:type="dxa"/>
          </w:tcPr>
          <w:p w14:paraId="3309BCC2" w14:textId="08341462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GhDBF2</w:t>
            </w:r>
          </w:p>
        </w:tc>
        <w:tc>
          <w:tcPr>
            <w:tcW w:w="2772" w:type="dxa"/>
          </w:tcPr>
          <w:p w14:paraId="179B376B" w14:textId="50FEAE92" w:rsidR="00DD20DB" w:rsidRPr="00DD20DB" w:rsidRDefault="00DD20DB" w:rsidP="00DD20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619718</w:t>
            </w:r>
          </w:p>
        </w:tc>
      </w:tr>
      <w:tr w:rsidR="00DD20DB" w14:paraId="28AD711E" w14:textId="77777777" w:rsidTr="00A12A4C">
        <w:tc>
          <w:tcPr>
            <w:tcW w:w="2757" w:type="dxa"/>
          </w:tcPr>
          <w:p w14:paraId="65699AC8" w14:textId="189C45A9" w:rsidR="00DD20DB" w:rsidRPr="00DD20DB" w:rsidRDefault="00DD20DB" w:rsidP="00DD20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t>Carica</w:t>
            </w:r>
            <w:proofErr w:type="spellEnd"/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paya</w:t>
            </w:r>
          </w:p>
        </w:tc>
        <w:tc>
          <w:tcPr>
            <w:tcW w:w="2767" w:type="dxa"/>
          </w:tcPr>
          <w:p w14:paraId="1F63DAC0" w14:textId="3E293611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CpRAP2.1</w:t>
            </w:r>
          </w:p>
        </w:tc>
        <w:tc>
          <w:tcPr>
            <w:tcW w:w="2772" w:type="dxa"/>
          </w:tcPr>
          <w:p w14:paraId="54CBC766" w14:textId="4E0C0391" w:rsidR="00DD20DB" w:rsidRPr="00DD20DB" w:rsidRDefault="00DD20DB" w:rsidP="00DD20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KU065116</w:t>
            </w:r>
          </w:p>
        </w:tc>
      </w:tr>
      <w:tr w:rsidR="00DD20DB" w14:paraId="61465685" w14:textId="77777777" w:rsidTr="00A12A4C">
        <w:tc>
          <w:tcPr>
            <w:tcW w:w="2757" w:type="dxa"/>
          </w:tcPr>
          <w:p w14:paraId="20D9564E" w14:textId="3DF19FE7" w:rsidR="00DD20DB" w:rsidRPr="00DD20DB" w:rsidRDefault="00DD20DB" w:rsidP="00DD20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t>Carica</w:t>
            </w:r>
            <w:proofErr w:type="spellEnd"/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paya</w:t>
            </w:r>
          </w:p>
        </w:tc>
        <w:tc>
          <w:tcPr>
            <w:tcW w:w="2767" w:type="dxa"/>
          </w:tcPr>
          <w:p w14:paraId="4CD0AFF9" w14:textId="79902CAB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CpRAP2.10</w:t>
            </w:r>
          </w:p>
        </w:tc>
        <w:tc>
          <w:tcPr>
            <w:tcW w:w="2772" w:type="dxa"/>
          </w:tcPr>
          <w:p w14:paraId="7CFBC1CA" w14:textId="2B0E8E77" w:rsidR="00DD20DB" w:rsidRPr="00DD20DB" w:rsidRDefault="00DD20DB" w:rsidP="00DD20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KU065117</w:t>
            </w:r>
          </w:p>
        </w:tc>
      </w:tr>
      <w:tr w:rsidR="00DD20DB" w14:paraId="65A65327" w14:textId="77777777" w:rsidTr="00A12A4C">
        <w:tc>
          <w:tcPr>
            <w:tcW w:w="2757" w:type="dxa"/>
          </w:tcPr>
          <w:p w14:paraId="62721B22" w14:textId="451FEEA7" w:rsidR="00DD20DB" w:rsidRPr="00DD20DB" w:rsidRDefault="00DD20DB" w:rsidP="00DD20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 xml:space="preserve">Triticum </w:t>
            </w:r>
            <w:proofErr w:type="spellStart"/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2767" w:type="dxa"/>
          </w:tcPr>
          <w:p w14:paraId="4E87D9FE" w14:textId="75134904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TaDREB1</w:t>
            </w:r>
          </w:p>
        </w:tc>
        <w:tc>
          <w:tcPr>
            <w:tcW w:w="2772" w:type="dxa"/>
          </w:tcPr>
          <w:p w14:paraId="4CC2BBAA" w14:textId="7FE5222C" w:rsidR="00DD20DB" w:rsidRPr="00DD20DB" w:rsidRDefault="00DD20DB" w:rsidP="00DD20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L01124</w:t>
            </w:r>
          </w:p>
        </w:tc>
      </w:tr>
      <w:tr w:rsidR="00DD20DB" w14:paraId="32562928" w14:textId="77777777" w:rsidTr="00A12A4C">
        <w:tc>
          <w:tcPr>
            <w:tcW w:w="2757" w:type="dxa"/>
          </w:tcPr>
          <w:p w14:paraId="38D0FCAC" w14:textId="098B2027" w:rsidR="00DD20DB" w:rsidRPr="00DD20DB" w:rsidRDefault="00DD20DB" w:rsidP="00DD20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 xml:space="preserve">Triticum </w:t>
            </w:r>
            <w:proofErr w:type="spellStart"/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2767" w:type="dxa"/>
          </w:tcPr>
          <w:p w14:paraId="447A35D7" w14:textId="395D4066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TaCBF6</w:t>
            </w:r>
          </w:p>
        </w:tc>
        <w:tc>
          <w:tcPr>
            <w:tcW w:w="2772" w:type="dxa"/>
          </w:tcPr>
          <w:p w14:paraId="1F704D67" w14:textId="497C66CA" w:rsidR="00DD20DB" w:rsidRPr="00DD20DB" w:rsidRDefault="00DD20DB" w:rsidP="00DD20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X28964</w:t>
            </w:r>
          </w:p>
        </w:tc>
      </w:tr>
      <w:tr w:rsidR="00DD20DB" w14:paraId="22581532" w14:textId="77777777" w:rsidTr="00A12A4C">
        <w:tc>
          <w:tcPr>
            <w:tcW w:w="2757" w:type="dxa"/>
          </w:tcPr>
          <w:p w14:paraId="4A76EDD8" w14:textId="57BEA9EF" w:rsidR="00DD20DB" w:rsidRPr="00DD20DB" w:rsidRDefault="00DD20DB" w:rsidP="00DD20DB">
            <w:pPr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 xml:space="preserve">Triticum </w:t>
            </w:r>
            <w:proofErr w:type="spellStart"/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2767" w:type="dxa"/>
          </w:tcPr>
          <w:p w14:paraId="4F8F4625" w14:textId="488A2BC3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TaDREB3</w:t>
            </w:r>
          </w:p>
        </w:tc>
        <w:tc>
          <w:tcPr>
            <w:tcW w:w="2772" w:type="dxa"/>
          </w:tcPr>
          <w:p w14:paraId="4682C8A4" w14:textId="77BDADEE" w:rsidR="00DD20DB" w:rsidRPr="00DD20DB" w:rsidRDefault="00DD20DB" w:rsidP="00DD20DB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BC86564.1</w:t>
            </w:r>
          </w:p>
        </w:tc>
      </w:tr>
      <w:tr w:rsidR="00DD20DB" w14:paraId="5119CD49" w14:textId="77777777" w:rsidTr="00A12A4C">
        <w:tc>
          <w:tcPr>
            <w:tcW w:w="2757" w:type="dxa"/>
          </w:tcPr>
          <w:p w14:paraId="71D951F2" w14:textId="43FA7E26" w:rsidR="00DD20DB" w:rsidRPr="00DD20DB" w:rsidRDefault="00DD20DB" w:rsidP="00DD20DB">
            <w:pPr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Hordeum</w:t>
            </w:r>
            <w:proofErr w:type="spellEnd"/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vulgaresubsp</w:t>
            </w:r>
            <w:proofErr w:type="spellEnd"/>
          </w:p>
        </w:tc>
        <w:tc>
          <w:tcPr>
            <w:tcW w:w="2767" w:type="dxa"/>
          </w:tcPr>
          <w:p w14:paraId="39299458" w14:textId="4948CA0A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HvCBF2</w:t>
            </w:r>
          </w:p>
        </w:tc>
        <w:tc>
          <w:tcPr>
            <w:tcW w:w="2772" w:type="dxa"/>
          </w:tcPr>
          <w:p w14:paraId="0B2CCF4F" w14:textId="087BD0C1" w:rsidR="00DD20DB" w:rsidRPr="00DD20DB" w:rsidRDefault="00DD20DB" w:rsidP="00DD20DB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M13419</w:t>
            </w:r>
          </w:p>
        </w:tc>
      </w:tr>
      <w:tr w:rsidR="00DD20DB" w14:paraId="5A2F200A" w14:textId="77777777" w:rsidTr="00A12A4C">
        <w:tc>
          <w:tcPr>
            <w:tcW w:w="2757" w:type="dxa"/>
          </w:tcPr>
          <w:p w14:paraId="2E75BAF9" w14:textId="6FFD6A59" w:rsidR="00DD20DB" w:rsidRPr="00DD20DB" w:rsidRDefault="00DD20DB" w:rsidP="00DD20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i/>
                <w:sz w:val="20"/>
                <w:szCs w:val="20"/>
              </w:rPr>
              <w:t>Capsicum annuum</w:t>
            </w:r>
          </w:p>
        </w:tc>
        <w:tc>
          <w:tcPr>
            <w:tcW w:w="2767" w:type="dxa"/>
          </w:tcPr>
          <w:p w14:paraId="7592BB52" w14:textId="67E5D9F5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CaCBF1B</w:t>
            </w:r>
          </w:p>
        </w:tc>
        <w:tc>
          <w:tcPr>
            <w:tcW w:w="2772" w:type="dxa"/>
          </w:tcPr>
          <w:p w14:paraId="192922F7" w14:textId="77E76F22" w:rsidR="00DD20DB" w:rsidRPr="00DD20DB" w:rsidRDefault="00DD20DB" w:rsidP="00DD20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Q88400;</w:t>
            </w:r>
          </w:p>
        </w:tc>
      </w:tr>
      <w:tr w:rsidR="00DD20DB" w14:paraId="0A344108" w14:textId="77777777" w:rsidTr="00A12A4C">
        <w:tc>
          <w:tcPr>
            <w:tcW w:w="2757" w:type="dxa"/>
          </w:tcPr>
          <w:p w14:paraId="5CED1651" w14:textId="3ABE52E9" w:rsidR="00DD20DB" w:rsidRPr="00DD20DB" w:rsidRDefault="00DD20DB" w:rsidP="00DD20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t>Physcomitrella</w:t>
            </w:r>
            <w:proofErr w:type="spellEnd"/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tens</w:t>
            </w:r>
          </w:p>
        </w:tc>
        <w:tc>
          <w:tcPr>
            <w:tcW w:w="2767" w:type="dxa"/>
          </w:tcPr>
          <w:p w14:paraId="0E7E16D7" w14:textId="50902EED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PpDBF1</w:t>
            </w:r>
          </w:p>
        </w:tc>
        <w:tc>
          <w:tcPr>
            <w:tcW w:w="2772" w:type="dxa"/>
          </w:tcPr>
          <w:p w14:paraId="163F01C9" w14:textId="466507CC" w:rsidR="00DD20DB" w:rsidRPr="00DD20DB" w:rsidRDefault="00DD20DB" w:rsidP="00DD20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DQ202211</w:t>
            </w:r>
          </w:p>
        </w:tc>
      </w:tr>
      <w:tr w:rsidR="00DD20DB" w14:paraId="0F5618E3" w14:textId="77777777" w:rsidTr="00A12A4C">
        <w:tc>
          <w:tcPr>
            <w:tcW w:w="2757" w:type="dxa"/>
          </w:tcPr>
          <w:p w14:paraId="17AD81BB" w14:textId="79F41FAB" w:rsidR="00DD20DB" w:rsidRPr="00DD20DB" w:rsidRDefault="00DD20DB" w:rsidP="00DD20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opulus</w:t>
            </w:r>
            <w:proofErr w:type="spellEnd"/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t>euphratic</w:t>
            </w:r>
            <w:proofErr w:type="spellEnd"/>
          </w:p>
        </w:tc>
        <w:tc>
          <w:tcPr>
            <w:tcW w:w="2767" w:type="dxa"/>
          </w:tcPr>
          <w:p w14:paraId="7656A684" w14:textId="2710D99A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PeDREB2a</w:t>
            </w:r>
          </w:p>
        </w:tc>
        <w:tc>
          <w:tcPr>
            <w:tcW w:w="2772" w:type="dxa"/>
          </w:tcPr>
          <w:p w14:paraId="753F1002" w14:textId="5F1F6EE7" w:rsidR="00DD20DB" w:rsidRPr="00DD20DB" w:rsidRDefault="00DD20DB" w:rsidP="00DD20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ABU86872.1</w:t>
            </w:r>
          </w:p>
        </w:tc>
      </w:tr>
      <w:tr w:rsidR="00DD20DB" w14:paraId="1A700ABB" w14:textId="77777777" w:rsidTr="00A12A4C">
        <w:tc>
          <w:tcPr>
            <w:tcW w:w="2757" w:type="dxa"/>
          </w:tcPr>
          <w:p w14:paraId="11AF8E8D" w14:textId="03AE3071" w:rsidR="00DD20DB" w:rsidRPr="00DD20DB" w:rsidRDefault="00DD20DB" w:rsidP="00DD20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t>Syntrichia</w:t>
            </w:r>
            <w:proofErr w:type="spellEnd"/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t>caninervis</w:t>
            </w:r>
            <w:proofErr w:type="spellEnd"/>
          </w:p>
        </w:tc>
        <w:tc>
          <w:tcPr>
            <w:tcW w:w="2767" w:type="dxa"/>
          </w:tcPr>
          <w:p w14:paraId="16FC6502" w14:textId="2DC7160F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ScDREB8</w:t>
            </w:r>
          </w:p>
        </w:tc>
        <w:tc>
          <w:tcPr>
            <w:tcW w:w="2772" w:type="dxa"/>
          </w:tcPr>
          <w:p w14:paraId="6BBBB087" w14:textId="43E6FF06" w:rsidR="00DD20DB" w:rsidRPr="00DD20DB" w:rsidRDefault="00DD20DB" w:rsidP="00DD20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AMT92116.1</w:t>
            </w:r>
          </w:p>
        </w:tc>
      </w:tr>
      <w:tr w:rsidR="00DD20DB" w14:paraId="0D4D2845" w14:textId="77777777" w:rsidTr="00A12A4C">
        <w:tc>
          <w:tcPr>
            <w:tcW w:w="2757" w:type="dxa"/>
          </w:tcPr>
          <w:p w14:paraId="575859C3" w14:textId="01B7A7B9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lus </w:t>
            </w:r>
            <w:proofErr w:type="spellStart"/>
            <w:r w:rsidRPr="00DD20DB">
              <w:rPr>
                <w:rFonts w:ascii="Times New Roman" w:hAnsi="Times New Roman" w:cs="Times New Roman"/>
                <w:i/>
                <w:sz w:val="20"/>
                <w:szCs w:val="20"/>
              </w:rPr>
              <w:t>sieversii</w:t>
            </w:r>
            <w:proofErr w:type="spellEnd"/>
            <w:r w:rsidRPr="00DD20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D20DB">
              <w:rPr>
                <w:rFonts w:ascii="Times New Roman" w:hAnsi="Times New Roman" w:cs="Times New Roman"/>
                <w:sz w:val="20"/>
                <w:szCs w:val="20"/>
              </w:rPr>
              <w:t>Roem</w:t>
            </w:r>
            <w:proofErr w:type="spellEnd"/>
          </w:p>
        </w:tc>
        <w:tc>
          <w:tcPr>
            <w:tcW w:w="2767" w:type="dxa"/>
          </w:tcPr>
          <w:p w14:paraId="73785FA9" w14:textId="42156C97" w:rsidR="00DD20DB" w:rsidRPr="00DD20DB" w:rsidRDefault="00DD20DB" w:rsidP="00DD2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0DB">
              <w:rPr>
                <w:rFonts w:ascii="Times New Roman" w:hAnsi="Times New Roman" w:cs="Times New Roman"/>
                <w:sz w:val="20"/>
                <w:szCs w:val="20"/>
              </w:rPr>
              <w:t xml:space="preserve">MsDREBA5 </w:t>
            </w:r>
          </w:p>
        </w:tc>
        <w:tc>
          <w:tcPr>
            <w:tcW w:w="2772" w:type="dxa"/>
          </w:tcPr>
          <w:p w14:paraId="6BFABDB8" w14:textId="3AD2D1A9" w:rsidR="00DD20DB" w:rsidRPr="00DD20DB" w:rsidRDefault="00DD20DB" w:rsidP="00DD20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D2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AFM84627.1</w:t>
            </w:r>
          </w:p>
        </w:tc>
      </w:tr>
    </w:tbl>
    <w:p w14:paraId="4C469769" w14:textId="77777777" w:rsidR="00A9405F" w:rsidRDefault="00A9405F" w:rsidP="00A9405F"/>
    <w:sectPr w:rsidR="00A94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8E7AF" w14:textId="77777777" w:rsidR="00E434CB" w:rsidRDefault="00E434CB" w:rsidP="00A9405F">
      <w:r>
        <w:separator/>
      </w:r>
    </w:p>
  </w:endnote>
  <w:endnote w:type="continuationSeparator" w:id="0">
    <w:p w14:paraId="6EA7FB6B" w14:textId="77777777" w:rsidR="00E434CB" w:rsidRDefault="00E434CB" w:rsidP="00A94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B781B4" w14:textId="77777777" w:rsidR="00E434CB" w:rsidRDefault="00E434CB" w:rsidP="00A9405F">
      <w:r>
        <w:separator/>
      </w:r>
    </w:p>
  </w:footnote>
  <w:footnote w:type="continuationSeparator" w:id="0">
    <w:p w14:paraId="6EAF95F1" w14:textId="77777777" w:rsidR="00E434CB" w:rsidRDefault="00E434CB" w:rsidP="00A94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D5F"/>
    <w:rsid w:val="00084086"/>
    <w:rsid w:val="00465250"/>
    <w:rsid w:val="0049129C"/>
    <w:rsid w:val="00515B54"/>
    <w:rsid w:val="00692C3B"/>
    <w:rsid w:val="006E25B9"/>
    <w:rsid w:val="008C4685"/>
    <w:rsid w:val="00943DF7"/>
    <w:rsid w:val="00A12A4C"/>
    <w:rsid w:val="00A9405F"/>
    <w:rsid w:val="00B45D5F"/>
    <w:rsid w:val="00BE4980"/>
    <w:rsid w:val="00CC498D"/>
    <w:rsid w:val="00DD20DB"/>
    <w:rsid w:val="00E37251"/>
    <w:rsid w:val="00E4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A884B"/>
  <w15:chartTrackingRefBased/>
  <w15:docId w15:val="{A5DC0DF7-2882-45B3-8684-91262235B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40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4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405F"/>
    <w:rPr>
      <w:sz w:val="18"/>
      <w:szCs w:val="18"/>
    </w:rPr>
  </w:style>
  <w:style w:type="table" w:styleId="a7">
    <w:name w:val="Table Grid"/>
    <w:basedOn w:val="a1"/>
    <w:uiPriority w:val="59"/>
    <w:rsid w:val="00A94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E25B9"/>
    <w:rPr>
      <w:rFonts w:ascii="Times-Roman" w:hAnsi="Times-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Y R</cp:lastModifiedBy>
  <cp:revision>4</cp:revision>
  <dcterms:created xsi:type="dcterms:W3CDTF">2019-04-04T12:01:00Z</dcterms:created>
  <dcterms:modified xsi:type="dcterms:W3CDTF">2019-10-13T10:58:00Z</dcterms:modified>
</cp:coreProperties>
</file>